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9C3D75">
      <w:pPr>
        <w:pStyle w:val="52"/>
        <w:rPr>
          <w:b w:val="0"/>
        </w:rPr>
      </w:pPr>
      <w:r>
        <w:t>Supplementary Material</w:t>
      </w:r>
    </w:p>
    <w:p w14:paraId="6DEE1CBE">
      <w:pPr>
        <w:pStyle w:val="2"/>
      </w:pPr>
      <w:bookmarkStart w:id="0" w:name="_GoBack"/>
      <w:r>
        <w:t>Supplementary Data</w:t>
      </w:r>
      <w:r>
        <w:rPr>
          <w:rFonts w:hint="eastAsia" w:eastAsia="宋体"/>
          <w:lang w:val="en-US" w:eastAsia="zh-CN"/>
        </w:rPr>
        <w:t xml:space="preserve"> 1</w:t>
      </w:r>
    </w:p>
    <w:bookmarkEnd w:id="0"/>
    <w:p w14:paraId="1F426DC1">
      <w:pPr>
        <w:spacing w:before="240"/>
        <w:rPr>
          <w:rFonts w:hint="eastAsia" w:eastAsia="宋体"/>
          <w:lang w:eastAsia="zh-CN"/>
        </w:rPr>
      </w:pPr>
      <w:r>
        <w:rPr>
          <w:rFonts w:hint="eastAsia"/>
        </w:rPr>
        <w:t>Web of Science</w:t>
      </w:r>
      <w:r>
        <w:rPr>
          <w:rFonts w:hint="eastAsia" w:eastAsia="宋体"/>
          <w:lang w:eastAsia="zh-CN"/>
        </w:rPr>
        <w:t>：</w:t>
      </w:r>
    </w:p>
    <w:p w14:paraId="2EEF7FA7">
      <w:pPr>
        <w:spacing w:before="240"/>
        <w:rPr>
          <w:rFonts w:hint="eastAsia"/>
        </w:rPr>
      </w:pPr>
      <w:r>
        <w:rPr>
          <w:rFonts w:hint="eastAsia"/>
        </w:rPr>
        <w:t>TS=(Migraine, Hemicrania) OR TS=(Migraine Disorders) OR TS=(Migraine Headaches) OR TS=(Migraine, Abdominal) OR TS=(Migraine Variants) OR TS=(Migraine, Acute Confusional) OR TS=(Migraine Disorders) OR TS=(Migraine Headache) OR TS=(Migraine Variant) OR TS=(Migraine Syndromes, Cervical) OR TS=(Migraine Syndrome, Cervical) OR TS=(Migraine) OR TS=(Migraines, Hemicrania) OR TS=(Migraines, Abdominal) OR TS=(Migraines, Acute Confusional) OR TS=(Migraines) OR TS=(Hemicrania Migraine) OR TS=(Hemicrania Migraines) OR TS=(Disorder, Migraine) OR TS=(Disorders, Migraine) OR TS=(Migraine Disorder) OR TS=(Headache, Migraine) OR TS=(Headaches, Migraine) OR TS=(Acute Confusional Migraine) OR TS=(Acute Confusional Migraines) OR TS=(Status Migrainosus) OR TS=(Variant, Migraine) OR TS=(Variants, Migraine) OR TS=(Sick Headache) OR TS=(Headache, Sick) OR TS=(Headaches, Sick) OR TS=(Sick Headaches) OR TS=(Abdominal Migraine) OR TS=(Abdominal Migraines) OR TS=(Cervical Migraine Syndrome) OR TS=(Cervical Migraine Syndromes).</w:t>
      </w:r>
    </w:p>
    <w:p w14:paraId="71A20FA3">
      <w:pPr>
        <w:spacing w:before="240"/>
        <w:rPr>
          <w:rFonts w:hint="eastAsia"/>
        </w:rPr>
      </w:pPr>
    </w:p>
    <w:p w14:paraId="3AAA8F00"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PubMed：</w:t>
      </w:r>
    </w:p>
    <w:p w14:paraId="099E4875">
      <w:pPr>
        <w:spacing w:before="240"/>
        <w:rPr>
          <w:rFonts w:hint="eastAsia"/>
        </w:rPr>
      </w:pPr>
      <w:r>
        <w:rPr>
          <w:rFonts w:hint="eastAsia"/>
        </w:rPr>
        <w:t>("Migraine"[Mesh] OR Migraine[TIAB] OR Hemicrania[TIAB] OR "Migraine Disorders"[TIAB] OR "Migraine Headaches"[TIAB] OR "Migraine, Abdominal"[TIAB] OR "Migraine Variants"[TIAB] OR "Migraine, Acute Confusional"[TIAB] OR "Migraine Headache"[TIAB] OR "Migraine Variant"[TIAB] OR "Migraine Syndromes, Cervical"[TIAB] OR "Migraine Syndrome, Cervical"[TIAB] OR Migraines[TIAB] OR "Hemicrania Migraine"[TIAB] OR "Hemicrania Migraines"[TIAB] OR "Disorder, Migraine"[TIAB] OR "Disorders, Migraine"[TIAB] OR "Migraine Disorder"[TIAB] OR "Headache, Migraine"[TIAB] OR "Headaches, Migraine"[TIAB] OR "Acute Confusional Migraine"[TIAB] OR "Acute Confusional Migraines"[TIAB] OR "Status Migrainosus"[TIAB] OR "Variant, Migraine"[TIAB] OR "Variants, Migraine"[TIAB] OR "Sick Headache"[TIAB] OR "Headache, Sick"[TIAB] OR "Headaches, Sick"[TIAB] OR "Sick Headaches"[TIAB] OR "Abdominal Migraine"[TIAB] OR "Abdominal Migraines"[TIAB] OR "Cervical Migraine Syndrome"[TIAB] OR "Cervical Migraine Syndromes"[TIAB])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FF4964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050B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2050B9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1AC4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5ABB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15ABB2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47868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E345A4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yN2IyNWJhYWExMjRlMjRmN2UyMDU2YzI5NWJkOG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4C246A9"/>
    <w:rsid w:val="2CB42C5C"/>
    <w:rsid w:val="4694468B"/>
    <w:rsid w:val="72002FB8"/>
    <w:rsid w:val="78B5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17</Words>
  <Characters>940</Characters>
  <Lines>6</Lines>
  <Paragraphs>1</Paragraphs>
  <TotalTime>9</TotalTime>
  <ScaleCrop>false</ScaleCrop>
  <LinksUpToDate>false</LinksUpToDate>
  <CharactersWithSpaces>10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千山万水</cp:lastModifiedBy>
  <cp:lastPrinted>2013-10-03T12:51:00Z</cp:lastPrinted>
  <dcterms:modified xsi:type="dcterms:W3CDTF">2025-11-03T07:25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542</vt:lpwstr>
  </property>
  <property fmtid="{D5CDD505-2E9C-101B-9397-08002B2CF9AE}" pid="11" name="ICV">
    <vt:lpwstr>48B73993BE2F4D4390ED150E09E76BA0_12</vt:lpwstr>
  </property>
  <property fmtid="{D5CDD505-2E9C-101B-9397-08002B2CF9AE}" pid="12" name="KSOTemplateDocerSaveRecord">
    <vt:lpwstr>eyJoZGlkIjoiNTgwYTUwYmQ0MDE2M2FjZjFkNWFjNTNiZDdiZDMzMmUiLCJ1c2VySWQiOiI1OTUwOTk5ODAifQ==</vt:lpwstr>
  </property>
</Properties>
</file>